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4FD22" w14:textId="77777777" w:rsidR="00686882" w:rsidRPr="00E551D2" w:rsidRDefault="00686882" w:rsidP="00686882">
      <w:pPr>
        <w:ind w:left="142" w:right="-85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E551D2">
        <w:rPr>
          <w:rFonts w:ascii="Times New Roman" w:hAnsi="Times New Roman" w:cs="Times New Roman"/>
          <w:b/>
        </w:rPr>
        <w:t xml:space="preserve">: Quintile-specific vaccination coverage in Ghana, 1995-2030 </w:t>
      </w:r>
    </w:p>
    <w:tbl>
      <w:tblPr>
        <w:tblStyle w:val="PlainTable21"/>
        <w:tblpPr w:leftFromText="180" w:rightFromText="180" w:vertAnchor="text" w:tblpX="216" w:tblpY="1"/>
        <w:tblOverlap w:val="never"/>
        <w:tblW w:w="4724" w:type="pct"/>
        <w:tblLook w:val="06A0" w:firstRow="1" w:lastRow="0" w:firstColumn="1" w:lastColumn="0" w:noHBand="1" w:noVBand="1"/>
      </w:tblPr>
      <w:tblGrid>
        <w:gridCol w:w="1304"/>
        <w:gridCol w:w="1796"/>
        <w:gridCol w:w="1495"/>
        <w:gridCol w:w="1495"/>
        <w:gridCol w:w="1701"/>
        <w:gridCol w:w="1256"/>
      </w:tblGrid>
      <w:tr w:rsidR="00686882" w:rsidRPr="00E551D2" w14:paraId="33B3F257" w14:textId="77777777" w:rsidTr="00FA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CCFBA39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3585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27F16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dicted coverage in year (95% </w:t>
            </w:r>
            <w:proofErr w:type="spellStart"/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</w:t>
            </w:r>
            <w:proofErr w:type="spellEnd"/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4" w:type="pct"/>
            <w:vMerge w:val="restart"/>
            <w:tcBorders>
              <w:top w:val="single" w:sz="4" w:space="0" w:color="auto"/>
            </w:tcBorders>
            <w:vAlign w:val="center"/>
          </w:tcPr>
          <w:p w14:paraId="7F63D37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Probability</w:t>
            </w:r>
            <w:r w:rsidRPr="00E551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86882" w:rsidRPr="00E551D2" w14:paraId="66CABA3B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964CE59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CDE89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01FC1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30114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FF3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694" w:type="pct"/>
            <w:vMerge/>
            <w:tcBorders>
              <w:bottom w:val="single" w:sz="4" w:space="0" w:color="auto"/>
            </w:tcBorders>
            <w:vAlign w:val="center"/>
          </w:tcPr>
          <w:p w14:paraId="60D5026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86882" w:rsidRPr="00E551D2" w14:paraId="356DF2E0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750D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G immuniza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4EEB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05EB0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4616F0A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791BAAA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86882" w:rsidRPr="00E551D2" w14:paraId="26B70C79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561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6F1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 (60.5-80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A06C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 (84.5-91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A01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 (92.1-97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1A08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 (96.9-99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5FC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539551EF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63EFE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899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 (75.0-88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2E3C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 (89.4-94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9F78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 (94.1-98.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992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 (97.1-99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6AB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744BA7A0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0FCC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BD40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 (83.2-92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134D5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4 (93.8-96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9CA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 (96.7-99.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B0BE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 (98.7-99.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443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6B271E91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AA76E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D5A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 (84.9-93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D4A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 (92.4-96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45D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 (94.4-98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F2E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 (95.8-99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BC6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2E0D5970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A38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9450A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 (92.1-96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347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 (96.7-98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AF2D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 (98.1-99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3FB5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 (99.0-99.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F5C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59C0A9D9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F3A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T3 immuniza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4E7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0E8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3EB2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F5B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686882" w:rsidRPr="00E551D2" w14:paraId="2E615371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DC6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40FF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 (47.6-67.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770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5 (66.5-80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1A2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 (79.7-90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D0E9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 (90.7-97.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61F9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86882" w:rsidRPr="00E551D2" w14:paraId="5594257B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E28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268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 (56.5-74.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9A5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 (74.4-85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46F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8 (85.3-93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2428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 (93.7-98.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F5B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86882" w:rsidRPr="00E551D2" w14:paraId="79952221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C70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5841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 (58.1-74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996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3 (75.1-86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EFB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 (85.1-93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1D85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 (93.7-98.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2939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86882" w:rsidRPr="00E551D2" w14:paraId="5CAC1C56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B558E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E154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 (67.0-82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440AE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 (82.1-90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29E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 (90.2-95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62D3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 (95.8-98.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25AC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86882" w:rsidRPr="00E551D2" w14:paraId="01F8A9F6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FBD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3BF9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 (76.9-87.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7808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 (88.2-93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283B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 (93.6-97.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6BBA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 (97.2-99.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A898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86882" w:rsidRPr="00E551D2" w14:paraId="68BFEAD0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F49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io3 immuniza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5F5358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0D1A5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2CB7EDAC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7259B3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686882" w:rsidRPr="00E551D2" w14:paraId="1A1C7EE6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0DF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C0B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 (41.2-62.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ECE1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 (68.2-80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66A75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 (82.0-93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D342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 (92.0-99.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732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2F4DF754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031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C526A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 (53.6-74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263CE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1 (73.7-83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BB1A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 (81.2-93.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0E28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 (87.5-98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F5D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71BE46E0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6156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D9A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0 (58.0-77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945C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 (73.4-83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460F8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 (79.0-92.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D1E1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2 (82.7-98.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58A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%</w:t>
            </w:r>
          </w:p>
        </w:tc>
      </w:tr>
      <w:tr w:rsidR="00686882" w:rsidRPr="00E551D2" w14:paraId="04EB4CB6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1E66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0CDF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 (64.8-82.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60A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 (78.4-87.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FF4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 (82.8-93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26BF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 (86.0-98.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47D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%</w:t>
            </w:r>
          </w:p>
        </w:tc>
      </w:tr>
      <w:tr w:rsidR="00686882" w:rsidRPr="00E551D2" w14:paraId="589B8E27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9A8A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7715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 (78.7-90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4860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 (80.9-89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94F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 (76.4-91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1E25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4 (63.0-95.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529F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%</w:t>
            </w:r>
          </w:p>
        </w:tc>
      </w:tr>
      <w:tr w:rsidR="00686882" w:rsidRPr="00E551D2" w14:paraId="3696C4DA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59B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les immuniza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E2A7E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4F2EA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FBD237D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1607716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86882" w:rsidRPr="00E551D2" w14:paraId="324A6110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AB4C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5875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 (49.7-68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E62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 (69.2-81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F053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 (82.1-91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0A04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 (92.2-97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F8D2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532EA59F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754E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3310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 (56.8-75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C2DB5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2 (75.3-86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26F10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 (86.0-93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B1BF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 (94.3-98.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CCAC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35D87163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4950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5C2C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 (62.9-78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D3C9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2 (79.1-88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8AA7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 (88.5-94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1132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 (95.2-98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6DA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68C04113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2A9C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DD5B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 (69.5-83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D064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 (84.1-91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4831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 (91.3-96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8507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 (96.5-99.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0F86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86882" w:rsidRPr="00E551D2" w14:paraId="4307A7AE" w14:textId="77777777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D54FD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24BA5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 (79.0-88.9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1CDBB3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2 (89.2-94.4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252518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 (94.3-97.6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CACA3" w14:textId="77777777" w:rsidR="00686882" w:rsidRPr="00E551D2" w:rsidRDefault="00686882" w:rsidP="00FA3D50">
            <w:pPr>
              <w:tabs>
                <w:tab w:val="left" w:pos="1155"/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 (97.7-99.4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7B56A" w14:textId="77777777" w:rsidR="00686882" w:rsidRPr="00E551D2" w:rsidRDefault="00686882" w:rsidP="00FA3D50">
            <w:pPr>
              <w:tabs>
                <w:tab w:val="left" w:pos="9072"/>
              </w:tabs>
              <w:spacing w:before="56" w:after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</w:tbl>
    <w:p w14:paraId="17B8A7F0" w14:textId="77777777" w:rsidR="00686882" w:rsidRDefault="00686882" w:rsidP="00686882">
      <w:pPr>
        <w:ind w:left="142" w:right="425"/>
        <w:rPr>
          <w:rFonts w:ascii="Times New Roman" w:hAnsi="Times New Roman" w:cs="Times New Roman"/>
          <w:sz w:val="20"/>
          <w:szCs w:val="20"/>
        </w:rPr>
      </w:pPr>
      <w:r w:rsidRPr="00F141FF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E778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bability of meeting the target of 80% health service coverage by 2030; </w:t>
      </w:r>
      <w:proofErr w:type="spellStart"/>
      <w:r>
        <w:rPr>
          <w:rFonts w:ascii="Times New Roman" w:hAnsi="Times New Roman" w:cs="Times New Roman"/>
          <w:sz w:val="20"/>
          <w:szCs w:val="20"/>
        </w:rPr>
        <w:t>C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di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>nterval</w:t>
      </w:r>
      <w:r>
        <w:rPr>
          <w:rFonts w:ascii="Times New Roman" w:hAnsi="Times New Roman" w:cs="Times New Roman"/>
          <w:sz w:val="20"/>
          <w:szCs w:val="20"/>
        </w:rPr>
        <w:t>; DPT3:</w:t>
      </w:r>
      <w:r w:rsidRPr="00F141FF">
        <w:rPr>
          <w:rFonts w:ascii="Times New Roman" w:hAnsi="Times New Roman" w:cs="Times New Roman"/>
          <w:sz w:val="20"/>
          <w:szCs w:val="20"/>
        </w:rPr>
        <w:t xml:space="preserve"> three d</w:t>
      </w:r>
      <w:r>
        <w:rPr>
          <w:rFonts w:ascii="Times New Roman" w:hAnsi="Times New Roman" w:cs="Times New Roman"/>
          <w:sz w:val="20"/>
          <w:szCs w:val="20"/>
        </w:rPr>
        <w:t>oses of DPT immunization; Polio3:</w:t>
      </w:r>
      <w:r w:rsidRPr="00F141FF">
        <w:rPr>
          <w:rFonts w:ascii="Times New Roman" w:hAnsi="Times New Roman" w:cs="Times New Roman"/>
          <w:sz w:val="20"/>
          <w:szCs w:val="20"/>
        </w:rPr>
        <w:t xml:space="preserve"> three doses of polio immuniz</w:t>
      </w:r>
      <w:r>
        <w:rPr>
          <w:rFonts w:ascii="Times New Roman" w:hAnsi="Times New Roman" w:cs="Times New Roman"/>
          <w:sz w:val="20"/>
          <w:szCs w:val="20"/>
        </w:rPr>
        <w:t>ation</w:t>
      </w:r>
    </w:p>
    <w:p w14:paraId="220F60FB" w14:textId="77777777" w:rsidR="00FB4363" w:rsidRPr="001E2618" w:rsidRDefault="00FB436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B4363" w:rsidRPr="001E2618" w:rsidSect="006868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82"/>
    <w:rsid w:val="001E2618"/>
    <w:rsid w:val="00681D5A"/>
    <w:rsid w:val="00686882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7BC6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86882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86882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84</Characters>
  <Application>Microsoft Macintosh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2</cp:revision>
  <dcterms:created xsi:type="dcterms:W3CDTF">2019-05-03T05:26:00Z</dcterms:created>
  <dcterms:modified xsi:type="dcterms:W3CDTF">2019-05-05T04:25:00Z</dcterms:modified>
</cp:coreProperties>
</file>